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0816F" w14:textId="16ABDDA8" w:rsidR="00FB62D7" w:rsidRPr="005D03C2" w:rsidRDefault="008D19C6">
      <w:pPr>
        <w:rPr>
          <w:rFonts w:ascii="Arial" w:hAnsi="Arial" w:cs="Arial"/>
        </w:rPr>
      </w:pPr>
      <w:r>
        <w:rPr>
          <w:rFonts w:ascii="Arial" w:hAnsi="Arial"/>
        </w:rPr>
        <w:t>S1 File</w:t>
      </w:r>
      <w:r w:rsidR="00FB62D7" w:rsidRPr="005D03C2">
        <w:rPr>
          <w:rFonts w:ascii="Arial" w:hAnsi="Arial"/>
        </w:rPr>
        <w:t>: Description of the simulation stations used in the OSCE-format SIMULAZERO course.</w:t>
      </w:r>
    </w:p>
    <w:p w14:paraId="5A56E676" w14:textId="287686AA" w:rsidR="00FB62D7" w:rsidRPr="005D03C2" w:rsidRDefault="00FB62D7">
      <w:pPr>
        <w:rPr>
          <w:rFonts w:ascii="Arial" w:hAnsi="Arial" w:cs="Arial"/>
        </w:rPr>
      </w:pPr>
      <w:r w:rsidRPr="005D03C2">
        <w:rPr>
          <w:rFonts w:ascii="Arial" w:hAnsi="Arial"/>
        </w:rPr>
        <w:t xml:space="preserve">SIMULAZERO: simulation workshop </w:t>
      </w:r>
      <w:r w:rsidR="005D03C2">
        <w:rPr>
          <w:rFonts w:ascii="Arial" w:hAnsi="Arial"/>
        </w:rPr>
        <w:t>for updating</w:t>
      </w:r>
      <w:r w:rsidRPr="005D03C2">
        <w:rPr>
          <w:rFonts w:ascii="Arial" w:hAnsi="Arial"/>
        </w:rPr>
        <w:t xml:space="preserve"> knowledge and skills in the prevention of ventilator-associated pneumonia (VAP) and catheter-related bacteraemia (CRB). Zero Projects.</w:t>
      </w:r>
    </w:p>
    <w:tbl>
      <w:tblPr>
        <w:tblStyle w:val="Tablaconcuadrcula"/>
        <w:tblW w:w="4950" w:type="pct"/>
        <w:tblLook w:val="04A0" w:firstRow="1" w:lastRow="0" w:firstColumn="1" w:lastColumn="0" w:noHBand="0" w:noVBand="1"/>
      </w:tblPr>
      <w:tblGrid>
        <w:gridCol w:w="2108"/>
        <w:gridCol w:w="6301"/>
      </w:tblGrid>
      <w:tr w:rsidR="00FB62D7" w:rsidRPr="005D03C2" w14:paraId="6264875D" w14:textId="7E133093" w:rsidTr="00B9167C">
        <w:tc>
          <w:tcPr>
            <w:tcW w:w="8494" w:type="dxa"/>
            <w:gridSpan w:val="2"/>
          </w:tcPr>
          <w:p w14:paraId="413B70B6" w14:textId="43285355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able 1. OSCE summary</w:t>
            </w:r>
          </w:p>
        </w:tc>
      </w:tr>
      <w:tr w:rsidR="00FB62D7" w:rsidRPr="005D03C2" w14:paraId="247074B2" w14:textId="205FD2F5" w:rsidTr="00B9167C">
        <w:tc>
          <w:tcPr>
            <w:tcW w:w="2122" w:type="dxa"/>
          </w:tcPr>
          <w:p w14:paraId="45A9F6DE" w14:textId="52DB4A96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 xml:space="preserve">Description </w:t>
            </w:r>
          </w:p>
        </w:tc>
        <w:tc>
          <w:tcPr>
            <w:tcW w:w="6372" w:type="dxa"/>
          </w:tcPr>
          <w:p w14:paraId="172CB681" w14:textId="7FD239A0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Circuit with three stations and short simulation scenarios to assess the technical and non-technical skills of ICU nurses in the VAP and CRB prevention.</w:t>
            </w:r>
          </w:p>
        </w:tc>
      </w:tr>
      <w:tr w:rsidR="00FB62D7" w:rsidRPr="005D03C2" w14:paraId="2FAC6D5A" w14:textId="77777777" w:rsidTr="00B9167C">
        <w:tc>
          <w:tcPr>
            <w:tcW w:w="2122" w:type="dxa"/>
          </w:tcPr>
          <w:p w14:paraId="157A4F7B" w14:textId="25D3113C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Learning objectives</w:t>
            </w:r>
          </w:p>
        </w:tc>
        <w:tc>
          <w:tcPr>
            <w:tcW w:w="6372" w:type="dxa"/>
          </w:tcPr>
          <w:p w14:paraId="0DC76B81" w14:textId="3540A1FD" w:rsidR="00FB62D7" w:rsidRPr="005D03C2" w:rsidRDefault="00FB62D7" w:rsidP="00FB62D7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o assess the technical skill of assisting the doctor performing the central venous catheter (CVC) insertion</w:t>
            </w:r>
          </w:p>
          <w:p w14:paraId="382BB55E" w14:textId="77777777" w:rsidR="00FB62D7" w:rsidRPr="005D03C2" w:rsidRDefault="00FB62D7" w:rsidP="00FB62D7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o assess the technical skill of performing open- and closed-system endotracheal suctioning</w:t>
            </w:r>
          </w:p>
          <w:p w14:paraId="1047DB15" w14:textId="5D6E60D6" w:rsidR="00FB62D7" w:rsidRPr="005D03C2" w:rsidRDefault="00FB62D7" w:rsidP="00FB62D7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o assess the non-technical skill of decision-making when caring for a patient with mechanical ventilation and CVC</w:t>
            </w:r>
          </w:p>
        </w:tc>
      </w:tr>
      <w:tr w:rsidR="00FB62D7" w:rsidRPr="005D03C2" w14:paraId="05BC7588" w14:textId="77777777" w:rsidTr="00B9167C">
        <w:tc>
          <w:tcPr>
            <w:tcW w:w="2122" w:type="dxa"/>
          </w:tcPr>
          <w:p w14:paraId="6EFF4A52" w14:textId="05AD9EFC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Stations</w:t>
            </w:r>
          </w:p>
        </w:tc>
        <w:tc>
          <w:tcPr>
            <w:tcW w:w="6372" w:type="dxa"/>
          </w:tcPr>
          <w:p w14:paraId="3EF0EEE6" w14:textId="77777777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Prebriefing: create a psychologically safe environment, provide instructions on materials available and their operation, roles to be played at the scenario, a fictional contract and confidentiality documentation (15 minutes)</w:t>
            </w:r>
          </w:p>
          <w:p w14:paraId="16B40E6B" w14:textId="755EC9EE" w:rsidR="00FB62D7" w:rsidRPr="005D03C2" w:rsidRDefault="00FB62D7" w:rsidP="00FB62D7">
            <w:pPr>
              <w:pStyle w:val="Prrafodelista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Station 1: central venous catheter insertion (10 minutes)</w:t>
            </w:r>
          </w:p>
          <w:p w14:paraId="7EEC460E" w14:textId="77777777" w:rsidR="00FB62D7" w:rsidRPr="005D03C2" w:rsidRDefault="00FB62D7" w:rsidP="00FB62D7">
            <w:pPr>
              <w:pStyle w:val="Prrafodelista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Station 2: endotracheal suctioning (10 minutes)</w:t>
            </w:r>
          </w:p>
          <w:p w14:paraId="4CA479C5" w14:textId="77777777" w:rsidR="00FB62D7" w:rsidRPr="005D03C2" w:rsidRDefault="00FB62D7" w:rsidP="00FB62D7">
            <w:pPr>
              <w:pStyle w:val="Prrafodelista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Station 3: patient care (10 minutes)</w:t>
            </w:r>
          </w:p>
          <w:p w14:paraId="35AC49FD" w14:textId="77777777" w:rsidR="00FB62D7" w:rsidRPr="005D03C2" w:rsidRDefault="00FB62D7" w:rsidP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A maximum of 15 minutes should be allowed for change between stations</w:t>
            </w:r>
          </w:p>
          <w:p w14:paraId="52D30D92" w14:textId="00020822" w:rsidR="00FB62D7" w:rsidRPr="005D03C2" w:rsidRDefault="00FB62D7" w:rsidP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Debriefing: feedback on activities and decisions taken during the simulation at each station Self-assessment/evaluation with the NEUMOBACT instrument (30 minutes)</w:t>
            </w:r>
          </w:p>
        </w:tc>
      </w:tr>
      <w:tr w:rsidR="00FB62D7" w:rsidRPr="005D03C2" w14:paraId="2EA43840" w14:textId="77777777" w:rsidTr="00B9167C">
        <w:tc>
          <w:tcPr>
            <w:tcW w:w="2122" w:type="dxa"/>
          </w:tcPr>
          <w:p w14:paraId="04652B76" w14:textId="139083E7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Duration</w:t>
            </w:r>
          </w:p>
        </w:tc>
        <w:tc>
          <w:tcPr>
            <w:tcW w:w="6372" w:type="dxa"/>
          </w:tcPr>
          <w:p w14:paraId="3840F282" w14:textId="19729AC3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90 minutes</w:t>
            </w:r>
          </w:p>
        </w:tc>
      </w:tr>
      <w:tr w:rsidR="00FB62D7" w:rsidRPr="005D03C2" w14:paraId="1EEFC887" w14:textId="77777777" w:rsidTr="00B9167C">
        <w:tc>
          <w:tcPr>
            <w:tcW w:w="2122" w:type="dxa"/>
          </w:tcPr>
          <w:p w14:paraId="32B6FEAC" w14:textId="4BAF04AF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Participants</w:t>
            </w:r>
          </w:p>
        </w:tc>
        <w:tc>
          <w:tcPr>
            <w:tcW w:w="6372" w:type="dxa"/>
          </w:tcPr>
          <w:p w14:paraId="071485BC" w14:textId="7120C1E3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Maximum number of participants at each station: 2</w:t>
            </w:r>
          </w:p>
          <w:p w14:paraId="3154D803" w14:textId="38223F91" w:rsidR="00FB62D7" w:rsidRPr="005D03C2" w:rsidRDefault="00FB62D7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Maximum number of participants in the OSCE: 6</w:t>
            </w:r>
          </w:p>
        </w:tc>
      </w:tr>
    </w:tbl>
    <w:p w14:paraId="3B891711" w14:textId="77777777" w:rsidR="00FB62D7" w:rsidRPr="005D03C2" w:rsidRDefault="00FB62D7">
      <w:pPr>
        <w:rPr>
          <w:rFonts w:ascii="Arial" w:hAnsi="Arial" w:cs="Arial"/>
        </w:rPr>
      </w:pPr>
    </w:p>
    <w:p w14:paraId="21F3C589" w14:textId="77777777" w:rsidR="00B9167C" w:rsidRPr="005D03C2" w:rsidRDefault="00B9167C">
      <w:pPr>
        <w:rPr>
          <w:rFonts w:ascii="Arial" w:hAnsi="Arial" w:cs="Arial"/>
        </w:rPr>
      </w:pPr>
    </w:p>
    <w:p w14:paraId="05140CC6" w14:textId="77777777" w:rsidR="00B9167C" w:rsidRPr="005D03C2" w:rsidRDefault="00B9167C">
      <w:pPr>
        <w:rPr>
          <w:rFonts w:ascii="Arial" w:hAnsi="Arial" w:cs="Arial"/>
        </w:rPr>
      </w:pPr>
    </w:p>
    <w:p w14:paraId="7F150EE4" w14:textId="77777777" w:rsidR="00B9167C" w:rsidRPr="005D03C2" w:rsidRDefault="00B9167C">
      <w:pPr>
        <w:rPr>
          <w:rFonts w:ascii="Arial" w:hAnsi="Arial" w:cs="Arial"/>
        </w:rPr>
      </w:pPr>
    </w:p>
    <w:tbl>
      <w:tblPr>
        <w:tblStyle w:val="Tablaconcuadrcula"/>
        <w:tblW w:w="4950" w:type="pct"/>
        <w:tblLook w:val="04A0" w:firstRow="1" w:lastRow="0" w:firstColumn="1" w:lastColumn="0" w:noHBand="0" w:noVBand="1"/>
      </w:tblPr>
      <w:tblGrid>
        <w:gridCol w:w="2156"/>
        <w:gridCol w:w="2216"/>
        <w:gridCol w:w="2082"/>
        <w:gridCol w:w="1955"/>
      </w:tblGrid>
      <w:tr w:rsidR="00B9167C" w:rsidRPr="005D03C2" w14:paraId="38BC5DF0" w14:textId="5F78B906" w:rsidTr="00B9167C">
        <w:tc>
          <w:tcPr>
            <w:tcW w:w="5582" w:type="dxa"/>
            <w:gridSpan w:val="2"/>
          </w:tcPr>
          <w:p w14:paraId="449C3C26" w14:textId="3D0707DE" w:rsidR="00B9167C" w:rsidRPr="005D03C2" w:rsidRDefault="00B9167C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able 2: Description of the OSCE stations</w:t>
            </w:r>
          </w:p>
        </w:tc>
        <w:tc>
          <w:tcPr>
            <w:tcW w:w="2678" w:type="dxa"/>
          </w:tcPr>
          <w:p w14:paraId="3B84FF7A" w14:textId="77777777" w:rsidR="00B9167C" w:rsidRPr="005D03C2" w:rsidRDefault="00B9167C">
            <w:pPr>
              <w:rPr>
                <w:rFonts w:ascii="Arial" w:hAnsi="Arial" w:cs="Arial"/>
              </w:rPr>
            </w:pPr>
          </w:p>
        </w:tc>
        <w:tc>
          <w:tcPr>
            <w:tcW w:w="2313" w:type="dxa"/>
          </w:tcPr>
          <w:p w14:paraId="536682E6" w14:textId="77777777" w:rsidR="00B9167C" w:rsidRPr="005D03C2" w:rsidRDefault="00B9167C">
            <w:pPr>
              <w:rPr>
                <w:rFonts w:ascii="Arial" w:hAnsi="Arial" w:cs="Arial"/>
              </w:rPr>
            </w:pPr>
          </w:p>
        </w:tc>
      </w:tr>
      <w:tr w:rsidR="00B9167C" w:rsidRPr="005D03C2" w14:paraId="245D2ADB" w14:textId="19A51311" w:rsidTr="00B9167C">
        <w:tc>
          <w:tcPr>
            <w:tcW w:w="2724" w:type="dxa"/>
          </w:tcPr>
          <w:p w14:paraId="2D6C9BC0" w14:textId="58C6B1C2" w:rsidR="00B9167C" w:rsidRPr="005D03C2" w:rsidRDefault="00B9167C">
            <w:pPr>
              <w:rPr>
                <w:rFonts w:ascii="Arial" w:hAnsi="Arial" w:cs="Arial"/>
              </w:rPr>
            </w:pPr>
          </w:p>
        </w:tc>
        <w:tc>
          <w:tcPr>
            <w:tcW w:w="2858" w:type="dxa"/>
          </w:tcPr>
          <w:p w14:paraId="3A9FED3E" w14:textId="2F41279C" w:rsidR="00B9167C" w:rsidRPr="005D03C2" w:rsidRDefault="00B9167C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Learning objective</w:t>
            </w:r>
          </w:p>
        </w:tc>
        <w:tc>
          <w:tcPr>
            <w:tcW w:w="2678" w:type="dxa"/>
          </w:tcPr>
          <w:p w14:paraId="423A1AC3" w14:textId="415511A7" w:rsidR="00B9167C" w:rsidRPr="005D03C2" w:rsidRDefault="00B9167C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Participants’ roles</w:t>
            </w:r>
          </w:p>
        </w:tc>
        <w:tc>
          <w:tcPr>
            <w:tcW w:w="2313" w:type="dxa"/>
          </w:tcPr>
          <w:p w14:paraId="2A2A0375" w14:textId="67889743" w:rsidR="00B9167C" w:rsidRPr="005D03C2" w:rsidRDefault="00B9167C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Actors</w:t>
            </w:r>
          </w:p>
        </w:tc>
      </w:tr>
      <w:tr w:rsidR="00B9167C" w:rsidRPr="005D03C2" w14:paraId="24F5B456" w14:textId="61030DF8" w:rsidTr="00B9167C">
        <w:tc>
          <w:tcPr>
            <w:tcW w:w="2724" w:type="dxa"/>
          </w:tcPr>
          <w:p w14:paraId="2541EA67" w14:textId="62E7037D" w:rsidR="00B9167C" w:rsidRPr="005D03C2" w:rsidRDefault="00B9167C" w:rsidP="00887083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Station 1 (CVC): Central venous catheter insertion</w:t>
            </w:r>
          </w:p>
        </w:tc>
        <w:tc>
          <w:tcPr>
            <w:tcW w:w="2858" w:type="dxa"/>
          </w:tcPr>
          <w:p w14:paraId="6CCA38E6" w14:textId="615D6C54" w:rsidR="00B9167C" w:rsidRPr="005D03C2" w:rsidRDefault="00B9167C" w:rsidP="00887083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 xml:space="preserve">To assess the technical skill of assisting the doctor performing the CVC insertion </w:t>
            </w:r>
          </w:p>
        </w:tc>
        <w:tc>
          <w:tcPr>
            <w:tcW w:w="2678" w:type="dxa"/>
          </w:tcPr>
          <w:p w14:paraId="04F70159" w14:textId="24EB43A7" w:rsidR="00B9167C" w:rsidRPr="005D03C2" w:rsidRDefault="00B9167C" w:rsidP="00887083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wo ICU nurses</w:t>
            </w:r>
          </w:p>
        </w:tc>
        <w:tc>
          <w:tcPr>
            <w:tcW w:w="2313" w:type="dxa"/>
          </w:tcPr>
          <w:p w14:paraId="52986583" w14:textId="5DBF8350" w:rsidR="00B9167C" w:rsidRPr="005D03C2" w:rsidRDefault="00B9167C" w:rsidP="00887083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Confederated actor simulating an ICU junior doctor preparing to insert a CVC for the first time</w:t>
            </w:r>
          </w:p>
        </w:tc>
      </w:tr>
      <w:tr w:rsidR="00B9167C" w:rsidRPr="005D03C2" w14:paraId="7774F418" w14:textId="09AED8C6" w:rsidTr="00B9167C">
        <w:tc>
          <w:tcPr>
            <w:tcW w:w="2724" w:type="dxa"/>
          </w:tcPr>
          <w:p w14:paraId="3046493F" w14:textId="43B0A90A" w:rsidR="00B9167C" w:rsidRPr="005D03C2" w:rsidRDefault="00B9167C" w:rsidP="00887083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 xml:space="preserve">Station 2 (ETS): Endotracheal suctioning </w:t>
            </w:r>
          </w:p>
        </w:tc>
        <w:tc>
          <w:tcPr>
            <w:tcW w:w="2858" w:type="dxa"/>
          </w:tcPr>
          <w:p w14:paraId="1374BBB9" w14:textId="7E9560D4" w:rsidR="00B9167C" w:rsidRPr="005D03C2" w:rsidRDefault="00B9167C" w:rsidP="00887083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o assess the technical skill of performing open- and closed-system endotracheal suctioning</w:t>
            </w:r>
          </w:p>
        </w:tc>
        <w:tc>
          <w:tcPr>
            <w:tcW w:w="2678" w:type="dxa"/>
          </w:tcPr>
          <w:p w14:paraId="005266C7" w14:textId="2C096ABB" w:rsidR="00B9167C" w:rsidRPr="005D03C2" w:rsidRDefault="00B9167C" w:rsidP="00887083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wo ICU nurses</w:t>
            </w:r>
          </w:p>
        </w:tc>
        <w:tc>
          <w:tcPr>
            <w:tcW w:w="2313" w:type="dxa"/>
          </w:tcPr>
          <w:p w14:paraId="743D871A" w14:textId="11C9A0E0" w:rsidR="00B9167C" w:rsidRPr="005D03C2" w:rsidRDefault="00B9167C" w:rsidP="00887083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Confederated actor simulating a nursing associate (NA) who assists the nurse in the ETS technique</w:t>
            </w:r>
          </w:p>
        </w:tc>
      </w:tr>
      <w:tr w:rsidR="00B9167C" w:rsidRPr="005D03C2" w14:paraId="255B9A12" w14:textId="1B044656" w:rsidTr="00B9167C">
        <w:tc>
          <w:tcPr>
            <w:tcW w:w="2724" w:type="dxa"/>
          </w:tcPr>
          <w:p w14:paraId="01140690" w14:textId="1A1A0FDF" w:rsidR="00B9167C" w:rsidRPr="005D03C2" w:rsidRDefault="00B9167C" w:rsidP="00F43E98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lastRenderedPageBreak/>
              <w:t>Station 3 (PC): Care of patients with mechanical ventilation (MV) and CVC</w:t>
            </w:r>
          </w:p>
        </w:tc>
        <w:tc>
          <w:tcPr>
            <w:tcW w:w="2858" w:type="dxa"/>
          </w:tcPr>
          <w:p w14:paraId="784C6214" w14:textId="333353F9" w:rsidR="00B9167C" w:rsidRPr="005D03C2" w:rsidRDefault="00B9167C" w:rsidP="00F43E98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o assess the non-technical skill of decision-making when caring for a patient with MV and CVC</w:t>
            </w:r>
          </w:p>
        </w:tc>
        <w:tc>
          <w:tcPr>
            <w:tcW w:w="2678" w:type="dxa"/>
          </w:tcPr>
          <w:p w14:paraId="5427C7E7" w14:textId="3F85B6B0" w:rsidR="00B9167C" w:rsidRPr="005D03C2" w:rsidRDefault="00B9167C" w:rsidP="00F43E98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Two ICU nurses</w:t>
            </w:r>
          </w:p>
        </w:tc>
        <w:tc>
          <w:tcPr>
            <w:tcW w:w="2313" w:type="dxa"/>
          </w:tcPr>
          <w:p w14:paraId="015B5301" w14:textId="462C86EA" w:rsidR="00B9167C" w:rsidRPr="005D03C2" w:rsidRDefault="00B9167C" w:rsidP="00F43E98">
            <w:pPr>
              <w:rPr>
                <w:rFonts w:ascii="Arial" w:hAnsi="Arial" w:cs="Arial"/>
              </w:rPr>
            </w:pPr>
            <w:r w:rsidRPr="005D03C2">
              <w:rPr>
                <w:rFonts w:ascii="Arial" w:hAnsi="Arial"/>
              </w:rPr>
              <w:t>Confederated actor simulating an NA to enact the programmed events in the scenario.</w:t>
            </w:r>
          </w:p>
        </w:tc>
      </w:tr>
    </w:tbl>
    <w:p w14:paraId="16C7D86E" w14:textId="77777777" w:rsidR="00887083" w:rsidRPr="005D03C2" w:rsidRDefault="00887083">
      <w:pPr>
        <w:rPr>
          <w:rFonts w:ascii="Arial" w:hAnsi="Arial" w:cs="Arial"/>
        </w:rPr>
      </w:pPr>
    </w:p>
    <w:p w14:paraId="17D0E83C" w14:textId="5798DDD3" w:rsidR="00B9167C" w:rsidRPr="005D03C2" w:rsidRDefault="00B9167C">
      <w:pPr>
        <w:rPr>
          <w:rFonts w:ascii="Arial" w:hAnsi="Arial" w:cs="Arial"/>
        </w:rPr>
      </w:pPr>
      <w:r w:rsidRPr="005D03C2">
        <w:rPr>
          <w:rFonts w:ascii="Arial" w:hAnsi="Arial"/>
        </w:rPr>
        <w:t>The clinical case details, actors’ script</w:t>
      </w:r>
      <w:r w:rsidR="005D03C2" w:rsidRPr="005D03C2">
        <w:rPr>
          <w:rFonts w:ascii="Arial" w:hAnsi="Arial"/>
        </w:rPr>
        <w:t>s</w:t>
      </w:r>
      <w:r w:rsidRPr="005D03C2">
        <w:rPr>
          <w:rFonts w:ascii="Arial" w:hAnsi="Arial"/>
        </w:rPr>
        <w:t xml:space="preserve">, equipment and consumables are described </w:t>
      </w:r>
      <w:r w:rsidR="005D03C2">
        <w:rPr>
          <w:rFonts w:ascii="Arial" w:hAnsi="Arial"/>
        </w:rPr>
        <w:t xml:space="preserve">in </w:t>
      </w:r>
      <w:r w:rsidRPr="005D03C2">
        <w:rPr>
          <w:rFonts w:ascii="Arial" w:hAnsi="Arial"/>
        </w:rPr>
        <w:t>the SIMULAZERO course</w:t>
      </w:r>
      <w:r w:rsidR="005D03C2" w:rsidRPr="005D03C2">
        <w:rPr>
          <w:rFonts w:ascii="Arial" w:hAnsi="Arial"/>
        </w:rPr>
        <w:t xml:space="preserve"> [1]</w:t>
      </w:r>
      <w:r w:rsidRPr="005D03C2">
        <w:rPr>
          <w:rFonts w:ascii="Arial" w:hAnsi="Arial"/>
        </w:rPr>
        <w:t>.</w:t>
      </w:r>
    </w:p>
    <w:p w14:paraId="66FCE56F" w14:textId="2590EFAA" w:rsidR="009758F3" w:rsidRPr="005D03C2" w:rsidRDefault="005D03C2" w:rsidP="009758F3">
      <w:pPr>
        <w:jc w:val="both"/>
        <w:rPr>
          <w:rFonts w:ascii="Arial" w:hAnsi="Arial" w:cs="Arial"/>
        </w:rPr>
      </w:pPr>
      <w:r w:rsidRPr="008D19C6">
        <w:rPr>
          <w:rFonts w:ascii="Arial" w:hAnsi="Arial"/>
          <w:lang w:val="es-ES"/>
        </w:rPr>
        <w:t xml:space="preserve">[1] </w:t>
      </w:r>
      <w:r w:rsidR="009758F3" w:rsidRPr="008D19C6">
        <w:rPr>
          <w:rFonts w:ascii="Arial" w:hAnsi="Arial"/>
          <w:lang w:val="es-ES"/>
        </w:rPr>
        <w:t xml:space="preserve">Raurell-Torredà M, Zaragoza-García I, Aliberch-Raurell AM, Sánchez-Chillón J, Torralba-Melero M, Arrogante O, et al. SIMULAZERO: taller de simulación para actualizar conocimientos y habilidades en la prevención de la neumonía asociada a ventilación mecánica y bacteriemia relacionada con catéter (Proyectos Zero). </w:t>
      </w:r>
      <w:r w:rsidR="009758F3" w:rsidRPr="005D03C2">
        <w:rPr>
          <w:rFonts w:ascii="Arial" w:hAnsi="Arial"/>
        </w:rPr>
        <w:t>Enferm Intensiva. September 2022;33:S45-55</w:t>
      </w:r>
    </w:p>
    <w:sectPr w:rsidR="009758F3" w:rsidRPr="005D03C2" w:rsidSect="00C84D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3038F"/>
    <w:multiLevelType w:val="hybridMultilevel"/>
    <w:tmpl w:val="D24896F8"/>
    <w:lvl w:ilvl="0" w:tplc="E452986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0C2D04"/>
    <w:multiLevelType w:val="hybridMultilevel"/>
    <w:tmpl w:val="2290484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3892842">
    <w:abstractNumId w:val="1"/>
  </w:num>
  <w:num w:numId="2" w16cid:durableId="209801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D7"/>
    <w:rsid w:val="00306CC3"/>
    <w:rsid w:val="005D03C2"/>
    <w:rsid w:val="00887083"/>
    <w:rsid w:val="008C1CC5"/>
    <w:rsid w:val="008D19C6"/>
    <w:rsid w:val="009758F3"/>
    <w:rsid w:val="009A4C90"/>
    <w:rsid w:val="00A71A09"/>
    <w:rsid w:val="00B82FB0"/>
    <w:rsid w:val="00B9167C"/>
    <w:rsid w:val="00C84D26"/>
    <w:rsid w:val="00E11401"/>
    <w:rsid w:val="00F43E98"/>
    <w:rsid w:val="00F86A48"/>
    <w:rsid w:val="00FB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EC9F8"/>
  <w15:chartTrackingRefBased/>
  <w15:docId w15:val="{0CC6D479-B1C0-4A67-B6C3-569AB5AE0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6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B62D7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9758F3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aurell Torreda</dc:creator>
  <cp:keywords/>
  <dc:description/>
  <cp:lastModifiedBy>Marta Raurell Torreda</cp:lastModifiedBy>
  <cp:revision>2</cp:revision>
  <dcterms:created xsi:type="dcterms:W3CDTF">2024-02-13T10:55:00Z</dcterms:created>
  <dcterms:modified xsi:type="dcterms:W3CDTF">2024-02-1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PL3b7yM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